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5C28" w:rsidRDefault="00B85C28" w:rsidP="003925E7">
      <w:pPr>
        <w:rPr>
          <w:rFonts w:ascii="Times New Roman" w:hAnsi="Times New Roman" w:cs="Times New Roman"/>
        </w:rPr>
      </w:pPr>
    </w:p>
    <w:p w:rsidR="003925E7" w:rsidRDefault="003925E7" w:rsidP="003925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E1BDAE">
            <wp:extent cx="5148974" cy="3152267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1883" cy="3154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25E7" w:rsidRDefault="003925E7" w:rsidP="003925E7">
      <w:pPr>
        <w:rPr>
          <w:rFonts w:ascii="Times New Roman" w:hAnsi="Times New Roman" w:cs="Times New Roman"/>
        </w:rPr>
      </w:pPr>
    </w:p>
    <w:p w:rsidR="003925E7" w:rsidRPr="0034073C" w:rsidRDefault="003925E7" w:rsidP="003925E7">
      <w:pPr>
        <w:rPr>
          <w:rFonts w:ascii="Times New Roman" w:hAnsi="Times New Roman" w:cs="Times New Roman"/>
          <w:sz w:val="24"/>
        </w:rPr>
      </w:pPr>
      <w:r w:rsidRPr="0034073C">
        <w:rPr>
          <w:rFonts w:ascii="Times New Roman" w:hAnsi="Times New Roman" w:cs="Times New Roman"/>
          <w:sz w:val="24"/>
        </w:rPr>
        <w:t xml:space="preserve">Supplementary Figure </w:t>
      </w:r>
      <w:r w:rsidR="00E041CD">
        <w:rPr>
          <w:rFonts w:ascii="Times New Roman" w:hAnsi="Times New Roman" w:cs="Times New Roman"/>
          <w:sz w:val="24"/>
        </w:rPr>
        <w:t>1</w:t>
      </w:r>
      <w:r w:rsidRPr="0034073C">
        <w:rPr>
          <w:rFonts w:ascii="Times New Roman" w:hAnsi="Times New Roman" w:cs="Times New Roman"/>
          <w:sz w:val="24"/>
        </w:rPr>
        <w:t>. Alkaline phosphatase</w:t>
      </w:r>
      <w:r w:rsidR="00E163CB" w:rsidRPr="0034073C">
        <w:rPr>
          <w:rFonts w:ascii="Times New Roman" w:hAnsi="Times New Roman" w:cs="Times New Roman"/>
          <w:sz w:val="24"/>
        </w:rPr>
        <w:t xml:space="preserve"> (ALP)</w:t>
      </w:r>
      <w:r w:rsidRPr="0034073C">
        <w:rPr>
          <w:rFonts w:ascii="Times New Roman" w:hAnsi="Times New Roman" w:cs="Times New Roman"/>
          <w:sz w:val="24"/>
        </w:rPr>
        <w:t xml:space="preserve"> levels in plasma. †p &lt; 0.1, *p &lt; 0.05 for the comparison between the control group (Cont.) and exposure group (Exp.).</w:t>
      </w:r>
      <w:bookmarkStart w:id="0" w:name="_GoBack"/>
      <w:bookmarkEnd w:id="0"/>
    </w:p>
    <w:sectPr w:rsidR="003925E7" w:rsidRPr="0034073C">
      <w:footerReference w:type="default" r:id="rId7"/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97CC4" w:rsidRDefault="00797CC4" w:rsidP="00B85C28">
      <w:r>
        <w:separator/>
      </w:r>
    </w:p>
  </w:endnote>
  <w:endnote w:type="continuationSeparator" w:id="0">
    <w:p w:rsidR="00797CC4" w:rsidRDefault="00797CC4" w:rsidP="00B85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08947899"/>
      <w:docPartObj>
        <w:docPartGallery w:val="Page Numbers (Bottom of Page)"/>
        <w:docPartUnique/>
      </w:docPartObj>
    </w:sdtPr>
    <w:sdtEndPr/>
    <w:sdtContent>
      <w:p w:rsidR="00B85C28" w:rsidRDefault="00B85C28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F092F" w:rsidRPr="00AF092F">
          <w:rPr>
            <w:noProof/>
            <w:lang w:val="ja-JP"/>
          </w:rPr>
          <w:t>3</w:t>
        </w:r>
        <w:r>
          <w:fldChar w:fldCharType="end"/>
        </w:r>
      </w:p>
    </w:sdtContent>
  </w:sdt>
  <w:p w:rsidR="00B85C28" w:rsidRDefault="00B85C28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97CC4" w:rsidRDefault="00797CC4" w:rsidP="00B85C28">
      <w:r>
        <w:separator/>
      </w:r>
    </w:p>
  </w:footnote>
  <w:footnote w:type="continuationSeparator" w:id="0">
    <w:p w:rsidR="00797CC4" w:rsidRDefault="00797CC4" w:rsidP="00B85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25E7"/>
    <w:rsid w:val="001F45F6"/>
    <w:rsid w:val="002E2E63"/>
    <w:rsid w:val="002F0200"/>
    <w:rsid w:val="0034073C"/>
    <w:rsid w:val="003925E7"/>
    <w:rsid w:val="00435D07"/>
    <w:rsid w:val="004C247E"/>
    <w:rsid w:val="00515982"/>
    <w:rsid w:val="005B05B4"/>
    <w:rsid w:val="006B5A1D"/>
    <w:rsid w:val="00791423"/>
    <w:rsid w:val="00797CC4"/>
    <w:rsid w:val="008F3B25"/>
    <w:rsid w:val="0094636C"/>
    <w:rsid w:val="009679A9"/>
    <w:rsid w:val="00AF092F"/>
    <w:rsid w:val="00B85C28"/>
    <w:rsid w:val="00BF245A"/>
    <w:rsid w:val="00D20E3F"/>
    <w:rsid w:val="00D835A8"/>
    <w:rsid w:val="00E041CD"/>
    <w:rsid w:val="00E163CB"/>
    <w:rsid w:val="00E84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04C42FB4-0CDD-4EEF-A3EB-DA7330F0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3925E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B85C28"/>
    <w:pPr>
      <w:tabs>
        <w:tab w:val="center" w:pos="4419"/>
        <w:tab w:val="right" w:pos="8838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85C28"/>
  </w:style>
  <w:style w:type="paragraph" w:styleId="a5">
    <w:name w:val="footer"/>
    <w:basedOn w:val="a"/>
    <w:link w:val="a6"/>
    <w:uiPriority w:val="99"/>
    <w:unhideWhenUsed/>
    <w:rsid w:val="00B85C28"/>
    <w:pPr>
      <w:tabs>
        <w:tab w:val="center" w:pos="4419"/>
        <w:tab w:val="right" w:pos="8838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85C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</Words>
  <Characters>148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ge KS</dc:creator>
  <cp:keywords/>
  <dc:description/>
  <cp:lastModifiedBy>Guruge KS</cp:lastModifiedBy>
  <cp:revision>3</cp:revision>
  <dcterms:created xsi:type="dcterms:W3CDTF">2018-10-16T06:39:00Z</dcterms:created>
  <dcterms:modified xsi:type="dcterms:W3CDTF">2018-12-20T04:22:00Z</dcterms:modified>
</cp:coreProperties>
</file>